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23E16" w14:textId="53E91C38" w:rsidR="00A5574F" w:rsidRDefault="002A3F7C" w:rsidP="002A3F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</w:t>
      </w:r>
    </w:p>
    <w:p w14:paraId="30EC6577" w14:textId="77777777" w:rsidR="002A3F7C" w:rsidRPr="00EB018E" w:rsidRDefault="002A3F7C" w:rsidP="002A3F7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4"/>
        <w:gridCol w:w="2543"/>
        <w:gridCol w:w="2177"/>
        <w:gridCol w:w="2216"/>
      </w:tblGrid>
      <w:tr w:rsidR="00C97A02" w:rsidRPr="00EB018E" w14:paraId="6569D247" w14:textId="13838055" w:rsidTr="007C0E36">
        <w:trPr>
          <w:trHeight w:val="552"/>
        </w:trPr>
        <w:tc>
          <w:tcPr>
            <w:tcW w:w="2414" w:type="dxa"/>
          </w:tcPr>
          <w:p w14:paraId="4CB13359" w14:textId="6B0DAEE2" w:rsidR="00C97A02" w:rsidRPr="00EB018E" w:rsidRDefault="00DB576F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50609E" w:rsidRPr="00EB018E">
              <w:rPr>
                <w:rFonts w:ascii="Times New Roman" w:hAnsi="Times New Roman" w:cs="Times New Roman"/>
                <w:sz w:val="24"/>
                <w:szCs w:val="24"/>
              </w:rPr>
              <w:t>arker</w:t>
            </w:r>
          </w:p>
        </w:tc>
        <w:tc>
          <w:tcPr>
            <w:tcW w:w="2543" w:type="dxa"/>
          </w:tcPr>
          <w:p w14:paraId="450BB5E6" w14:textId="667DE627" w:rsidR="00C97A02" w:rsidRPr="00EB018E" w:rsidRDefault="00DB576F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C97A02" w:rsidRPr="00EB018E">
              <w:rPr>
                <w:rFonts w:ascii="Times New Roman" w:hAnsi="Times New Roman" w:cs="Times New Roman"/>
                <w:sz w:val="24"/>
                <w:szCs w:val="24"/>
              </w:rPr>
              <w:t>olor</w:t>
            </w:r>
          </w:p>
        </w:tc>
        <w:tc>
          <w:tcPr>
            <w:tcW w:w="2177" w:type="dxa"/>
          </w:tcPr>
          <w:p w14:paraId="6D4E06DA" w14:textId="419448BA" w:rsidR="00C97A02" w:rsidRPr="00EB018E" w:rsidRDefault="00DB576F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C97A02" w:rsidRPr="00EB018E">
              <w:rPr>
                <w:rFonts w:ascii="Times New Roman" w:hAnsi="Times New Roman" w:cs="Times New Roman"/>
                <w:sz w:val="24"/>
                <w:szCs w:val="24"/>
              </w:rPr>
              <w:t>lone</w:t>
            </w:r>
          </w:p>
        </w:tc>
        <w:tc>
          <w:tcPr>
            <w:tcW w:w="2216" w:type="dxa"/>
          </w:tcPr>
          <w:p w14:paraId="36DEE6FD" w14:textId="354B0FCA" w:rsidR="00C97A02" w:rsidRPr="00EB018E" w:rsidRDefault="00DB576F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C97A02" w:rsidRPr="00EB018E">
              <w:rPr>
                <w:rFonts w:ascii="Times New Roman" w:hAnsi="Times New Roman" w:cs="Times New Roman"/>
                <w:sz w:val="24"/>
                <w:szCs w:val="24"/>
              </w:rPr>
              <w:t>ompany</w:t>
            </w:r>
          </w:p>
        </w:tc>
      </w:tr>
      <w:tr w:rsidR="00C97A02" w:rsidRPr="00EB018E" w14:paraId="7C46E8EA" w14:textId="570CDC08" w:rsidTr="007C0E36">
        <w:trPr>
          <w:trHeight w:val="552"/>
        </w:trPr>
        <w:tc>
          <w:tcPr>
            <w:tcW w:w="2414" w:type="dxa"/>
          </w:tcPr>
          <w:p w14:paraId="27B4DC04" w14:textId="1B526FC4" w:rsidR="00C97A02" w:rsidRPr="00EB018E" w:rsidRDefault="0050609E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18E">
              <w:rPr>
                <w:rFonts w:ascii="Times New Roman" w:hAnsi="Times New Roman" w:cs="Times New Roman"/>
                <w:sz w:val="24"/>
                <w:szCs w:val="24"/>
              </w:rPr>
              <w:t>CD16</w:t>
            </w:r>
            <w:r w:rsidR="00E359B3" w:rsidRPr="00EB018E">
              <w:rPr>
                <w:rFonts w:ascii="Times New Roman" w:hAnsi="Times New Roman" w:cs="Times New Roman"/>
                <w:sz w:val="24"/>
                <w:szCs w:val="24"/>
              </w:rPr>
              <w:t>/32</w:t>
            </w:r>
          </w:p>
        </w:tc>
        <w:tc>
          <w:tcPr>
            <w:tcW w:w="2543" w:type="dxa"/>
          </w:tcPr>
          <w:p w14:paraId="60694058" w14:textId="5274E2A6" w:rsidR="00C97A02" w:rsidRPr="00EB018E" w:rsidRDefault="00AB52B0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18E">
              <w:rPr>
                <w:rFonts w:ascii="Times New Roman" w:hAnsi="Times New Roman" w:cs="Times New Roman"/>
                <w:sz w:val="24"/>
                <w:szCs w:val="24"/>
              </w:rPr>
              <w:t>——</w:t>
            </w:r>
          </w:p>
        </w:tc>
        <w:tc>
          <w:tcPr>
            <w:tcW w:w="2177" w:type="dxa"/>
          </w:tcPr>
          <w:p w14:paraId="40D66754" w14:textId="6DD6D4C4" w:rsidR="00C97A02" w:rsidRPr="00EB018E" w:rsidRDefault="001D1BB7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1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one 93</w:t>
            </w:r>
          </w:p>
        </w:tc>
        <w:tc>
          <w:tcPr>
            <w:tcW w:w="2216" w:type="dxa"/>
          </w:tcPr>
          <w:p w14:paraId="2361FCDE" w14:textId="6BDEB62A" w:rsidR="00C97A02" w:rsidRPr="00EB018E" w:rsidRDefault="00E053B4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01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</w:tr>
      <w:tr w:rsidR="00C97A02" w:rsidRPr="00EB018E" w14:paraId="574DB0AB" w14:textId="403E8A7C" w:rsidTr="007C0E36">
        <w:trPr>
          <w:trHeight w:val="552"/>
        </w:trPr>
        <w:tc>
          <w:tcPr>
            <w:tcW w:w="2414" w:type="dxa"/>
          </w:tcPr>
          <w:p w14:paraId="47624C53" w14:textId="12CCCEE2" w:rsidR="00C97A02" w:rsidRPr="00EB018E" w:rsidRDefault="00E359B3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18E">
              <w:rPr>
                <w:rFonts w:ascii="Times New Roman" w:hAnsi="Times New Roman" w:cs="Times New Roman"/>
                <w:sz w:val="24"/>
                <w:szCs w:val="24"/>
              </w:rPr>
              <w:t>CD11b</w:t>
            </w:r>
          </w:p>
        </w:tc>
        <w:tc>
          <w:tcPr>
            <w:tcW w:w="2543" w:type="dxa"/>
          </w:tcPr>
          <w:p w14:paraId="2116D49C" w14:textId="5B944A6E" w:rsidR="00C97A02" w:rsidRPr="00EB018E" w:rsidRDefault="00347F4F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18E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2177" w:type="dxa"/>
          </w:tcPr>
          <w:p w14:paraId="03E730F4" w14:textId="3E515779" w:rsidR="00C97A02" w:rsidRPr="00EB018E" w:rsidRDefault="00347F4F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1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one M1/70</w:t>
            </w:r>
          </w:p>
        </w:tc>
        <w:tc>
          <w:tcPr>
            <w:tcW w:w="2216" w:type="dxa"/>
          </w:tcPr>
          <w:p w14:paraId="3A538C8A" w14:textId="21E3ECFE" w:rsidR="00C97A02" w:rsidRPr="00EB018E" w:rsidRDefault="002A7228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1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vitrogen</w:t>
            </w:r>
          </w:p>
        </w:tc>
      </w:tr>
      <w:tr w:rsidR="00C97A02" w:rsidRPr="00EB018E" w14:paraId="5C15BA37" w14:textId="12CF3C47" w:rsidTr="007C0E36">
        <w:trPr>
          <w:trHeight w:val="552"/>
        </w:trPr>
        <w:tc>
          <w:tcPr>
            <w:tcW w:w="2414" w:type="dxa"/>
          </w:tcPr>
          <w:p w14:paraId="5A7F7A85" w14:textId="0AC87EF8" w:rsidR="00C97A02" w:rsidRPr="00EB018E" w:rsidRDefault="00E359B3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18E">
              <w:rPr>
                <w:rFonts w:ascii="Times New Roman" w:hAnsi="Times New Roman" w:cs="Times New Roman"/>
                <w:sz w:val="24"/>
                <w:szCs w:val="24"/>
              </w:rPr>
              <w:t>CD11c</w:t>
            </w:r>
          </w:p>
        </w:tc>
        <w:tc>
          <w:tcPr>
            <w:tcW w:w="2543" w:type="dxa"/>
          </w:tcPr>
          <w:p w14:paraId="678C1775" w14:textId="5C8B5C63" w:rsidR="00C97A02" w:rsidRPr="00EB018E" w:rsidRDefault="00EF5CEF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18E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2177" w:type="dxa"/>
          </w:tcPr>
          <w:p w14:paraId="046CC6DD" w14:textId="68E3CF8C" w:rsidR="00C97A02" w:rsidRPr="00EB018E" w:rsidRDefault="00EF5CEF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1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one HL3</w:t>
            </w:r>
          </w:p>
        </w:tc>
        <w:tc>
          <w:tcPr>
            <w:tcW w:w="2216" w:type="dxa"/>
          </w:tcPr>
          <w:p w14:paraId="3348219F" w14:textId="195F421D" w:rsidR="00C97A02" w:rsidRPr="00EB018E" w:rsidRDefault="0043106A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1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 Pharmingen</w:t>
            </w:r>
          </w:p>
        </w:tc>
      </w:tr>
      <w:tr w:rsidR="00C97A02" w:rsidRPr="00EB018E" w14:paraId="459F1097" w14:textId="3773EF90" w:rsidTr="007C0E36">
        <w:trPr>
          <w:trHeight w:val="552"/>
        </w:trPr>
        <w:tc>
          <w:tcPr>
            <w:tcW w:w="2414" w:type="dxa"/>
          </w:tcPr>
          <w:p w14:paraId="4895B715" w14:textId="0FB702BD" w:rsidR="00C97A02" w:rsidRPr="00EB018E" w:rsidRDefault="00E359B3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018E">
              <w:rPr>
                <w:rFonts w:ascii="Times New Roman" w:hAnsi="Times New Roman" w:cs="Times New Roman"/>
                <w:sz w:val="24"/>
                <w:szCs w:val="24"/>
              </w:rPr>
              <w:t>Siglec</w:t>
            </w:r>
            <w:proofErr w:type="spellEnd"/>
            <w:r w:rsidRPr="00EB018E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2543" w:type="dxa"/>
          </w:tcPr>
          <w:p w14:paraId="329D7812" w14:textId="2EA62087" w:rsidR="00C97A02" w:rsidRPr="00EB018E" w:rsidRDefault="00DC60E0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1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rCP-Cy5.5</w:t>
            </w:r>
          </w:p>
        </w:tc>
        <w:tc>
          <w:tcPr>
            <w:tcW w:w="2177" w:type="dxa"/>
          </w:tcPr>
          <w:p w14:paraId="5E142367" w14:textId="0F05FBB0" w:rsidR="00C97A02" w:rsidRPr="00EB018E" w:rsidRDefault="00A60C17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1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one E50-2440</w:t>
            </w:r>
          </w:p>
        </w:tc>
        <w:tc>
          <w:tcPr>
            <w:tcW w:w="2216" w:type="dxa"/>
          </w:tcPr>
          <w:p w14:paraId="75BA3AC8" w14:textId="2F167C1D" w:rsidR="00C97A02" w:rsidRPr="00EB018E" w:rsidRDefault="00923969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1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BD </w:t>
            </w:r>
            <w:proofErr w:type="spellStart"/>
            <w:r w:rsidRPr="00EB01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arminge</w:t>
            </w:r>
            <w:proofErr w:type="spellEnd"/>
          </w:p>
        </w:tc>
      </w:tr>
      <w:tr w:rsidR="00C97A02" w:rsidRPr="00EB018E" w14:paraId="6E759006" w14:textId="14883800" w:rsidTr="007C0E36">
        <w:trPr>
          <w:trHeight w:val="552"/>
        </w:trPr>
        <w:tc>
          <w:tcPr>
            <w:tcW w:w="2414" w:type="dxa"/>
          </w:tcPr>
          <w:p w14:paraId="024C5976" w14:textId="75F2EA36" w:rsidR="00C97A02" w:rsidRPr="00EB018E" w:rsidRDefault="00E359B3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18E">
              <w:rPr>
                <w:rFonts w:ascii="Times New Roman" w:hAnsi="Times New Roman" w:cs="Times New Roman"/>
                <w:sz w:val="24"/>
                <w:szCs w:val="24"/>
              </w:rPr>
              <w:t>Ly6G/C</w:t>
            </w:r>
          </w:p>
        </w:tc>
        <w:tc>
          <w:tcPr>
            <w:tcW w:w="2543" w:type="dxa"/>
          </w:tcPr>
          <w:p w14:paraId="4610A6DC" w14:textId="0B734132" w:rsidR="00C97A02" w:rsidRPr="00EB018E" w:rsidRDefault="00BD3DC6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1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C-Cy7</w:t>
            </w:r>
          </w:p>
        </w:tc>
        <w:tc>
          <w:tcPr>
            <w:tcW w:w="2177" w:type="dxa"/>
          </w:tcPr>
          <w:p w14:paraId="07DE1919" w14:textId="70876C5F" w:rsidR="00C97A02" w:rsidRPr="00EB018E" w:rsidRDefault="005571B1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1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one HL3</w:t>
            </w:r>
          </w:p>
        </w:tc>
        <w:tc>
          <w:tcPr>
            <w:tcW w:w="2216" w:type="dxa"/>
          </w:tcPr>
          <w:p w14:paraId="48D91810" w14:textId="779F2A25" w:rsidR="00C97A02" w:rsidRPr="00EB018E" w:rsidRDefault="00BF4F63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1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 Pharmingen</w:t>
            </w:r>
          </w:p>
        </w:tc>
      </w:tr>
      <w:tr w:rsidR="00C97A02" w:rsidRPr="00EB018E" w14:paraId="1477FE2F" w14:textId="2B04670D" w:rsidTr="007C0E36">
        <w:trPr>
          <w:trHeight w:val="552"/>
        </w:trPr>
        <w:tc>
          <w:tcPr>
            <w:tcW w:w="2414" w:type="dxa"/>
          </w:tcPr>
          <w:p w14:paraId="2F231C02" w14:textId="4EC4865D" w:rsidR="00C97A02" w:rsidRPr="00EB018E" w:rsidRDefault="00E359B3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18E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</w:p>
        </w:tc>
        <w:tc>
          <w:tcPr>
            <w:tcW w:w="2543" w:type="dxa"/>
          </w:tcPr>
          <w:p w14:paraId="70F64CDE" w14:textId="626DFEC1" w:rsidR="00C97A02" w:rsidRPr="00EB018E" w:rsidRDefault="009E122B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1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luor450</w:t>
            </w:r>
          </w:p>
        </w:tc>
        <w:tc>
          <w:tcPr>
            <w:tcW w:w="2177" w:type="dxa"/>
          </w:tcPr>
          <w:p w14:paraId="33EFE02D" w14:textId="5E9D709A" w:rsidR="00C97A02" w:rsidRPr="00EB018E" w:rsidRDefault="000040F9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1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one 17A2</w:t>
            </w:r>
          </w:p>
        </w:tc>
        <w:tc>
          <w:tcPr>
            <w:tcW w:w="2216" w:type="dxa"/>
          </w:tcPr>
          <w:p w14:paraId="62F2194A" w14:textId="0CF29119" w:rsidR="00C97A02" w:rsidRPr="00EB018E" w:rsidRDefault="00024935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01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moFisher</w:t>
            </w:r>
            <w:proofErr w:type="spellEnd"/>
          </w:p>
        </w:tc>
      </w:tr>
      <w:tr w:rsidR="00C97A02" w:rsidRPr="00EB018E" w14:paraId="4B648B68" w14:textId="57923F92" w:rsidTr="007C0E36">
        <w:trPr>
          <w:trHeight w:val="552"/>
        </w:trPr>
        <w:tc>
          <w:tcPr>
            <w:tcW w:w="2414" w:type="dxa"/>
          </w:tcPr>
          <w:p w14:paraId="5A5F10C3" w14:textId="32CA32F6" w:rsidR="00C97A02" w:rsidRPr="00EB018E" w:rsidRDefault="00E359B3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18E">
              <w:rPr>
                <w:rFonts w:ascii="Times New Roman" w:hAnsi="Times New Roman" w:cs="Times New Roman"/>
                <w:sz w:val="24"/>
                <w:szCs w:val="24"/>
              </w:rPr>
              <w:t>CD19</w:t>
            </w:r>
          </w:p>
        </w:tc>
        <w:tc>
          <w:tcPr>
            <w:tcW w:w="2543" w:type="dxa"/>
          </w:tcPr>
          <w:p w14:paraId="0C12F1D1" w14:textId="54AD92D3" w:rsidR="00C97A02" w:rsidRPr="00EB018E" w:rsidRDefault="00764680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1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V510</w:t>
            </w:r>
          </w:p>
        </w:tc>
        <w:tc>
          <w:tcPr>
            <w:tcW w:w="2177" w:type="dxa"/>
          </w:tcPr>
          <w:p w14:paraId="4DD3A4C2" w14:textId="1FBE1541" w:rsidR="00C97A02" w:rsidRPr="00EB018E" w:rsidRDefault="00670A7D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1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one 6D5</w:t>
            </w:r>
          </w:p>
        </w:tc>
        <w:tc>
          <w:tcPr>
            <w:tcW w:w="2216" w:type="dxa"/>
          </w:tcPr>
          <w:p w14:paraId="209D9A0F" w14:textId="31509B6A" w:rsidR="00C97A02" w:rsidRPr="00EB018E" w:rsidRDefault="00FE532D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01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</w:tr>
      <w:tr w:rsidR="00E359B3" w:rsidRPr="00EB018E" w14:paraId="72ECDECA" w14:textId="77777777" w:rsidTr="007C0E36">
        <w:trPr>
          <w:trHeight w:val="552"/>
        </w:trPr>
        <w:tc>
          <w:tcPr>
            <w:tcW w:w="2414" w:type="dxa"/>
          </w:tcPr>
          <w:p w14:paraId="26ECAE8B" w14:textId="3C09BF5F" w:rsidR="00E359B3" w:rsidRPr="00EB018E" w:rsidRDefault="00974E28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18E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2543" w:type="dxa"/>
          </w:tcPr>
          <w:p w14:paraId="60F0D1AD" w14:textId="6D49ED30" w:rsidR="00E359B3" w:rsidRPr="00EB018E" w:rsidRDefault="007E133B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1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V785</w:t>
            </w:r>
          </w:p>
        </w:tc>
        <w:tc>
          <w:tcPr>
            <w:tcW w:w="2177" w:type="dxa"/>
          </w:tcPr>
          <w:p w14:paraId="11A8C91F" w14:textId="2ADC9F9F" w:rsidR="00E359B3" w:rsidRPr="00EB018E" w:rsidRDefault="004C44F0" w:rsidP="004C44F0">
            <w:pPr>
              <w:tabs>
                <w:tab w:val="left" w:pos="487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EB018E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EB01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one RM4-5</w:t>
            </w:r>
          </w:p>
        </w:tc>
        <w:tc>
          <w:tcPr>
            <w:tcW w:w="2216" w:type="dxa"/>
          </w:tcPr>
          <w:p w14:paraId="133853A0" w14:textId="75184EA0" w:rsidR="00E359B3" w:rsidRPr="00EB018E" w:rsidRDefault="00854140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01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</w:tr>
      <w:tr w:rsidR="00E359B3" w:rsidRPr="00EB018E" w14:paraId="46560B42" w14:textId="77777777" w:rsidTr="007C0E36">
        <w:trPr>
          <w:trHeight w:val="552"/>
        </w:trPr>
        <w:tc>
          <w:tcPr>
            <w:tcW w:w="2414" w:type="dxa"/>
          </w:tcPr>
          <w:p w14:paraId="042BD808" w14:textId="6968E987" w:rsidR="00E359B3" w:rsidRPr="00EB018E" w:rsidRDefault="00974E28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18E">
              <w:rPr>
                <w:rFonts w:ascii="Times New Roman" w:hAnsi="Times New Roman" w:cs="Times New Roman"/>
                <w:sz w:val="24"/>
                <w:szCs w:val="24"/>
              </w:rPr>
              <w:t>CD8a</w:t>
            </w:r>
          </w:p>
        </w:tc>
        <w:tc>
          <w:tcPr>
            <w:tcW w:w="2543" w:type="dxa"/>
          </w:tcPr>
          <w:p w14:paraId="210B6D12" w14:textId="024AA90D" w:rsidR="00E359B3" w:rsidRPr="00EB018E" w:rsidRDefault="00CC3485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1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V711</w:t>
            </w:r>
          </w:p>
        </w:tc>
        <w:tc>
          <w:tcPr>
            <w:tcW w:w="2177" w:type="dxa"/>
          </w:tcPr>
          <w:p w14:paraId="4E640DED" w14:textId="5982A523" w:rsidR="00E359B3" w:rsidRPr="00EB018E" w:rsidRDefault="00FA133E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1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one 53-6.7</w:t>
            </w:r>
          </w:p>
        </w:tc>
        <w:tc>
          <w:tcPr>
            <w:tcW w:w="2216" w:type="dxa"/>
          </w:tcPr>
          <w:p w14:paraId="6F771463" w14:textId="38BACA88" w:rsidR="00E359B3" w:rsidRPr="00EB018E" w:rsidRDefault="001C7BD4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01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</w:tr>
      <w:tr w:rsidR="00E359B3" w:rsidRPr="00EB018E" w14:paraId="7F92945C" w14:textId="77777777" w:rsidTr="007C0E36">
        <w:trPr>
          <w:trHeight w:val="552"/>
        </w:trPr>
        <w:tc>
          <w:tcPr>
            <w:tcW w:w="2414" w:type="dxa"/>
          </w:tcPr>
          <w:p w14:paraId="6DFAAF07" w14:textId="14FC6E2A" w:rsidR="00E359B3" w:rsidRPr="00EB018E" w:rsidRDefault="00974E28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18E">
              <w:rPr>
                <w:rFonts w:ascii="Times New Roman" w:hAnsi="Times New Roman" w:cs="Times New Roman"/>
                <w:sz w:val="24"/>
                <w:szCs w:val="24"/>
              </w:rPr>
              <w:t>Viability</w:t>
            </w:r>
          </w:p>
        </w:tc>
        <w:tc>
          <w:tcPr>
            <w:tcW w:w="2543" w:type="dxa"/>
          </w:tcPr>
          <w:p w14:paraId="45198765" w14:textId="7F4CFD5F" w:rsidR="00E359B3" w:rsidRPr="00EB018E" w:rsidRDefault="00B306FB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18E">
              <w:rPr>
                <w:rFonts w:ascii="Times New Roman" w:hAnsi="Times New Roman" w:cs="Times New Roman"/>
                <w:sz w:val="24"/>
                <w:szCs w:val="24"/>
              </w:rPr>
              <w:t>Live/dead Fixable Blue</w:t>
            </w:r>
          </w:p>
        </w:tc>
        <w:tc>
          <w:tcPr>
            <w:tcW w:w="2177" w:type="dxa"/>
          </w:tcPr>
          <w:p w14:paraId="7F6BFE3C" w14:textId="62134577" w:rsidR="00E359B3" w:rsidRPr="00EB018E" w:rsidRDefault="00B306FB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18E">
              <w:rPr>
                <w:rFonts w:ascii="Times New Roman" w:hAnsi="Times New Roman" w:cs="Times New Roman"/>
                <w:sz w:val="24"/>
                <w:szCs w:val="24"/>
              </w:rPr>
              <w:t>——</w:t>
            </w:r>
          </w:p>
        </w:tc>
        <w:tc>
          <w:tcPr>
            <w:tcW w:w="2216" w:type="dxa"/>
          </w:tcPr>
          <w:p w14:paraId="6D054E1D" w14:textId="6C0A4C05" w:rsidR="00E359B3" w:rsidRPr="00EB018E" w:rsidRDefault="00B306FB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01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moFisher</w:t>
            </w:r>
            <w:proofErr w:type="spellEnd"/>
          </w:p>
        </w:tc>
      </w:tr>
      <w:tr w:rsidR="00E359B3" w:rsidRPr="00EB018E" w14:paraId="6F41AE7B" w14:textId="77777777" w:rsidTr="007C0E36">
        <w:trPr>
          <w:trHeight w:val="552"/>
        </w:trPr>
        <w:tc>
          <w:tcPr>
            <w:tcW w:w="2414" w:type="dxa"/>
          </w:tcPr>
          <w:p w14:paraId="355287EE" w14:textId="24FE65E7" w:rsidR="00E359B3" w:rsidRPr="00EB018E" w:rsidRDefault="00680892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18E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2543" w:type="dxa"/>
          </w:tcPr>
          <w:p w14:paraId="3A358EB4" w14:textId="28977762" w:rsidR="00E359B3" w:rsidRPr="00EB018E" w:rsidRDefault="00482505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1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C</w:t>
            </w:r>
          </w:p>
        </w:tc>
        <w:tc>
          <w:tcPr>
            <w:tcW w:w="2177" w:type="dxa"/>
          </w:tcPr>
          <w:p w14:paraId="33B04FAE" w14:textId="16F21E7E" w:rsidR="00E359B3" w:rsidRPr="00EB018E" w:rsidRDefault="00ED003F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1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one RM4-5</w:t>
            </w:r>
          </w:p>
        </w:tc>
        <w:tc>
          <w:tcPr>
            <w:tcW w:w="2216" w:type="dxa"/>
          </w:tcPr>
          <w:p w14:paraId="0DED9A35" w14:textId="2F7E4A55" w:rsidR="00E359B3" w:rsidRPr="00EB018E" w:rsidRDefault="00FD7996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01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</w:tr>
      <w:tr w:rsidR="00E359B3" w:rsidRPr="00EB018E" w14:paraId="1FCCFDAC" w14:textId="77777777" w:rsidTr="007C0E36">
        <w:trPr>
          <w:trHeight w:val="552"/>
        </w:trPr>
        <w:tc>
          <w:tcPr>
            <w:tcW w:w="2414" w:type="dxa"/>
          </w:tcPr>
          <w:p w14:paraId="45CF8C9C" w14:textId="662F96B8" w:rsidR="00E359B3" w:rsidRPr="00EB018E" w:rsidRDefault="00680892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18E">
              <w:rPr>
                <w:rFonts w:ascii="Times New Roman" w:hAnsi="Times New Roman" w:cs="Times New Roman"/>
                <w:sz w:val="24"/>
                <w:szCs w:val="24"/>
              </w:rPr>
              <w:t>CD3ε</w:t>
            </w:r>
          </w:p>
        </w:tc>
        <w:tc>
          <w:tcPr>
            <w:tcW w:w="2543" w:type="dxa"/>
          </w:tcPr>
          <w:p w14:paraId="4652141D" w14:textId="25408878" w:rsidR="00E359B3" w:rsidRPr="00EB018E" w:rsidRDefault="0094046B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1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C-Cy7</w:t>
            </w:r>
          </w:p>
        </w:tc>
        <w:tc>
          <w:tcPr>
            <w:tcW w:w="2177" w:type="dxa"/>
          </w:tcPr>
          <w:p w14:paraId="55DA7566" w14:textId="5F27AE82" w:rsidR="00E359B3" w:rsidRPr="00EB018E" w:rsidRDefault="00690F20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1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one 145-2C11</w:t>
            </w:r>
          </w:p>
        </w:tc>
        <w:tc>
          <w:tcPr>
            <w:tcW w:w="2216" w:type="dxa"/>
          </w:tcPr>
          <w:p w14:paraId="38D6B43B" w14:textId="4017C615" w:rsidR="00E359B3" w:rsidRPr="00EB018E" w:rsidRDefault="008062AD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01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</w:tr>
      <w:tr w:rsidR="00E359B3" w:rsidRPr="00EB018E" w14:paraId="50290658" w14:textId="77777777" w:rsidTr="007C0E36">
        <w:trPr>
          <w:trHeight w:val="552"/>
        </w:trPr>
        <w:tc>
          <w:tcPr>
            <w:tcW w:w="2414" w:type="dxa"/>
          </w:tcPr>
          <w:p w14:paraId="0B004CDE" w14:textId="4CA1FD9F" w:rsidR="00E359B3" w:rsidRPr="00EB018E" w:rsidRDefault="00680892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18E">
              <w:rPr>
                <w:rFonts w:ascii="Times New Roman" w:hAnsi="Times New Roman" w:cs="Times New Roman"/>
                <w:sz w:val="24"/>
                <w:szCs w:val="24"/>
              </w:rPr>
              <w:t>IFN-γ</w:t>
            </w:r>
          </w:p>
        </w:tc>
        <w:tc>
          <w:tcPr>
            <w:tcW w:w="2543" w:type="dxa"/>
          </w:tcPr>
          <w:p w14:paraId="2591A236" w14:textId="588D79CB" w:rsidR="00E359B3" w:rsidRPr="00EB018E" w:rsidRDefault="0048003A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1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V750</w:t>
            </w:r>
          </w:p>
        </w:tc>
        <w:tc>
          <w:tcPr>
            <w:tcW w:w="2177" w:type="dxa"/>
          </w:tcPr>
          <w:p w14:paraId="5F08C8FB" w14:textId="3A4B1418" w:rsidR="00E359B3" w:rsidRPr="00EB018E" w:rsidRDefault="006E29DE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1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one XMG1.2</w:t>
            </w:r>
          </w:p>
        </w:tc>
        <w:tc>
          <w:tcPr>
            <w:tcW w:w="2216" w:type="dxa"/>
          </w:tcPr>
          <w:p w14:paraId="6F133D71" w14:textId="12F17B07" w:rsidR="00E359B3" w:rsidRPr="00EB018E" w:rsidRDefault="000406E1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1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 Bioscience</w:t>
            </w:r>
          </w:p>
        </w:tc>
      </w:tr>
      <w:tr w:rsidR="00680892" w:rsidRPr="00EB018E" w14:paraId="45A568EB" w14:textId="77777777" w:rsidTr="007C0E36">
        <w:trPr>
          <w:trHeight w:val="552"/>
        </w:trPr>
        <w:tc>
          <w:tcPr>
            <w:tcW w:w="2414" w:type="dxa"/>
          </w:tcPr>
          <w:p w14:paraId="6627D3A5" w14:textId="3CDE983C" w:rsidR="00680892" w:rsidRPr="00EB018E" w:rsidRDefault="00680892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18E">
              <w:rPr>
                <w:rFonts w:ascii="Times New Roman" w:hAnsi="Times New Roman" w:cs="Times New Roman"/>
                <w:sz w:val="24"/>
                <w:szCs w:val="24"/>
              </w:rPr>
              <w:t>IL-5</w:t>
            </w:r>
          </w:p>
        </w:tc>
        <w:tc>
          <w:tcPr>
            <w:tcW w:w="2543" w:type="dxa"/>
          </w:tcPr>
          <w:p w14:paraId="20EF60FF" w14:textId="16DB92A9" w:rsidR="00680892" w:rsidRPr="00EB018E" w:rsidRDefault="0093305A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1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E </w:t>
            </w:r>
          </w:p>
        </w:tc>
        <w:tc>
          <w:tcPr>
            <w:tcW w:w="2177" w:type="dxa"/>
          </w:tcPr>
          <w:p w14:paraId="1A68DA60" w14:textId="61EBE507" w:rsidR="00680892" w:rsidRPr="00EB018E" w:rsidRDefault="0093305A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1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one TRFK5</w:t>
            </w:r>
          </w:p>
        </w:tc>
        <w:tc>
          <w:tcPr>
            <w:tcW w:w="2216" w:type="dxa"/>
          </w:tcPr>
          <w:p w14:paraId="438E5025" w14:textId="6DB55E34" w:rsidR="00680892" w:rsidRPr="00EB018E" w:rsidRDefault="0093305A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1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D Pharmingen</w:t>
            </w:r>
          </w:p>
        </w:tc>
      </w:tr>
      <w:tr w:rsidR="00680892" w:rsidRPr="00EB018E" w14:paraId="2EB15490" w14:textId="77777777" w:rsidTr="007C0E36">
        <w:trPr>
          <w:trHeight w:val="552"/>
        </w:trPr>
        <w:tc>
          <w:tcPr>
            <w:tcW w:w="2414" w:type="dxa"/>
          </w:tcPr>
          <w:p w14:paraId="75B6D22A" w14:textId="0E48D029" w:rsidR="00680892" w:rsidRPr="00EB018E" w:rsidRDefault="00680892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18E">
              <w:rPr>
                <w:rFonts w:ascii="Times New Roman" w:hAnsi="Times New Roman" w:cs="Times New Roman"/>
                <w:sz w:val="24"/>
                <w:szCs w:val="24"/>
              </w:rPr>
              <w:t>IL-13</w:t>
            </w:r>
          </w:p>
        </w:tc>
        <w:tc>
          <w:tcPr>
            <w:tcW w:w="2543" w:type="dxa"/>
          </w:tcPr>
          <w:p w14:paraId="01A98A73" w14:textId="56FF1C10" w:rsidR="00680892" w:rsidRPr="00EB018E" w:rsidRDefault="00794A65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1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exa Fluor 488</w:t>
            </w:r>
          </w:p>
        </w:tc>
        <w:tc>
          <w:tcPr>
            <w:tcW w:w="2177" w:type="dxa"/>
          </w:tcPr>
          <w:p w14:paraId="6031148C" w14:textId="4AC9D70C" w:rsidR="00680892" w:rsidRPr="00EB018E" w:rsidRDefault="0055707D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1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one eBio13A</w:t>
            </w:r>
          </w:p>
        </w:tc>
        <w:tc>
          <w:tcPr>
            <w:tcW w:w="2216" w:type="dxa"/>
          </w:tcPr>
          <w:p w14:paraId="55EE3698" w14:textId="02806334" w:rsidR="00680892" w:rsidRPr="00EB018E" w:rsidRDefault="008F5696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01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ermoFisher</w:t>
            </w:r>
            <w:proofErr w:type="spellEnd"/>
          </w:p>
        </w:tc>
      </w:tr>
      <w:tr w:rsidR="00680892" w:rsidRPr="00EB018E" w14:paraId="17995C0B" w14:textId="77777777" w:rsidTr="007C0E36">
        <w:trPr>
          <w:trHeight w:val="552"/>
        </w:trPr>
        <w:tc>
          <w:tcPr>
            <w:tcW w:w="2414" w:type="dxa"/>
          </w:tcPr>
          <w:p w14:paraId="6405EF01" w14:textId="0D2E2D74" w:rsidR="00680892" w:rsidRPr="00EB018E" w:rsidRDefault="00680892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18E">
              <w:rPr>
                <w:rFonts w:ascii="Times New Roman" w:hAnsi="Times New Roman" w:cs="Times New Roman"/>
                <w:sz w:val="24"/>
                <w:szCs w:val="24"/>
              </w:rPr>
              <w:t>IL-17A</w:t>
            </w:r>
          </w:p>
        </w:tc>
        <w:tc>
          <w:tcPr>
            <w:tcW w:w="2543" w:type="dxa"/>
          </w:tcPr>
          <w:p w14:paraId="52AED945" w14:textId="4806FD1B" w:rsidR="00680892" w:rsidRPr="00EB018E" w:rsidRDefault="004B173A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1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V650</w:t>
            </w:r>
          </w:p>
        </w:tc>
        <w:tc>
          <w:tcPr>
            <w:tcW w:w="2177" w:type="dxa"/>
          </w:tcPr>
          <w:p w14:paraId="18D21917" w14:textId="07386C01" w:rsidR="00680892" w:rsidRPr="00EB018E" w:rsidRDefault="00DD083F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01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one TC11-18H10.1</w:t>
            </w:r>
          </w:p>
        </w:tc>
        <w:tc>
          <w:tcPr>
            <w:tcW w:w="2216" w:type="dxa"/>
          </w:tcPr>
          <w:p w14:paraId="4F1945D8" w14:textId="5BDCAD9F" w:rsidR="00680892" w:rsidRPr="00EB018E" w:rsidRDefault="00EB018E" w:rsidP="000F40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018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</w:tr>
    </w:tbl>
    <w:p w14:paraId="489331A0" w14:textId="50B504E6" w:rsidR="000F407B" w:rsidRDefault="000F407B" w:rsidP="004230C1">
      <w:pPr>
        <w:rPr>
          <w:rFonts w:ascii="Times New Roman" w:hAnsi="Times New Roman" w:cs="Times New Roman"/>
          <w:sz w:val="24"/>
          <w:szCs w:val="24"/>
        </w:rPr>
      </w:pPr>
    </w:p>
    <w:p w14:paraId="4B89D26E" w14:textId="015AAEDD" w:rsidR="00DB576F" w:rsidRDefault="00DB576F" w:rsidP="004230C1">
      <w:pPr>
        <w:rPr>
          <w:rFonts w:ascii="Times New Roman" w:hAnsi="Times New Roman" w:cs="Times New Roman"/>
          <w:sz w:val="24"/>
          <w:szCs w:val="24"/>
        </w:rPr>
      </w:pPr>
    </w:p>
    <w:p w14:paraId="0EF31327" w14:textId="5383A991" w:rsidR="00DB576F" w:rsidRPr="00EB018E" w:rsidRDefault="00DB576F" w:rsidP="004230C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1: Table showing the mouse antibody marker, </w:t>
      </w:r>
      <w:proofErr w:type="spellStart"/>
      <w:r>
        <w:rPr>
          <w:rFonts w:ascii="Times New Roman" w:hAnsi="Times New Roman" w:cs="Times New Roman"/>
          <w:sz w:val="24"/>
          <w:szCs w:val="24"/>
        </w:rPr>
        <w:t>fluorphore</w:t>
      </w:r>
      <w:proofErr w:type="spellEnd"/>
      <w:r>
        <w:rPr>
          <w:rFonts w:ascii="Times New Roman" w:hAnsi="Times New Roman" w:cs="Times New Roman"/>
          <w:sz w:val="24"/>
          <w:szCs w:val="24"/>
        </w:rPr>
        <w:t>, clone and company used for cytometric analysis of lung cells.</w:t>
      </w:r>
    </w:p>
    <w:sectPr w:rsidR="00DB576F" w:rsidRPr="00EB01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7775"/>
    <w:rsid w:val="000040F9"/>
    <w:rsid w:val="00024935"/>
    <w:rsid w:val="000406E1"/>
    <w:rsid w:val="000E52D6"/>
    <w:rsid w:val="000F407B"/>
    <w:rsid w:val="001C7BD4"/>
    <w:rsid w:val="001D1BB7"/>
    <w:rsid w:val="002A3F7C"/>
    <w:rsid w:val="002A7228"/>
    <w:rsid w:val="00347F4F"/>
    <w:rsid w:val="004230C1"/>
    <w:rsid w:val="0043106A"/>
    <w:rsid w:val="00433CA0"/>
    <w:rsid w:val="004501FE"/>
    <w:rsid w:val="0048003A"/>
    <w:rsid w:val="00482505"/>
    <w:rsid w:val="004B173A"/>
    <w:rsid w:val="004C44F0"/>
    <w:rsid w:val="0050609E"/>
    <w:rsid w:val="0055707D"/>
    <w:rsid w:val="005571B1"/>
    <w:rsid w:val="00670A7D"/>
    <w:rsid w:val="00680892"/>
    <w:rsid w:val="00690F20"/>
    <w:rsid w:val="006E29DE"/>
    <w:rsid w:val="00764680"/>
    <w:rsid w:val="00794A65"/>
    <w:rsid w:val="007C0E36"/>
    <w:rsid w:val="007E133B"/>
    <w:rsid w:val="008062AD"/>
    <w:rsid w:val="00854140"/>
    <w:rsid w:val="008F5696"/>
    <w:rsid w:val="00923969"/>
    <w:rsid w:val="0093305A"/>
    <w:rsid w:val="0094046B"/>
    <w:rsid w:val="00974E28"/>
    <w:rsid w:val="009E122B"/>
    <w:rsid w:val="00A5574F"/>
    <w:rsid w:val="00A60C17"/>
    <w:rsid w:val="00AB52B0"/>
    <w:rsid w:val="00B306FB"/>
    <w:rsid w:val="00BD3DC6"/>
    <w:rsid w:val="00BF4F63"/>
    <w:rsid w:val="00C4778F"/>
    <w:rsid w:val="00C6646A"/>
    <w:rsid w:val="00C97A02"/>
    <w:rsid w:val="00CC3485"/>
    <w:rsid w:val="00DB576F"/>
    <w:rsid w:val="00DC60E0"/>
    <w:rsid w:val="00DD083F"/>
    <w:rsid w:val="00E053B4"/>
    <w:rsid w:val="00E359B3"/>
    <w:rsid w:val="00EB018E"/>
    <w:rsid w:val="00ED003F"/>
    <w:rsid w:val="00EF5CEF"/>
    <w:rsid w:val="00F37775"/>
    <w:rsid w:val="00FA133E"/>
    <w:rsid w:val="00FD7996"/>
    <w:rsid w:val="00FE5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B86F5"/>
  <w15:chartTrackingRefBased/>
  <w15:docId w15:val="{1792D0C3-7903-4364-8CEB-7834EDC12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64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ying zeng</dc:creator>
  <cp:keywords/>
  <dc:description/>
  <cp:lastModifiedBy>Knight, John Morgan</cp:lastModifiedBy>
  <cp:revision>4</cp:revision>
  <dcterms:created xsi:type="dcterms:W3CDTF">2021-06-14T15:34:00Z</dcterms:created>
  <dcterms:modified xsi:type="dcterms:W3CDTF">2021-06-14T15:36:00Z</dcterms:modified>
</cp:coreProperties>
</file>